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BF0" w:rsidRPr="002E0799" w:rsidRDefault="00752F6C">
      <w:pPr>
        <w:rPr>
          <w:rFonts w:ascii="Calibri" w:hAnsi="Calibri"/>
          <w:sz w:val="22"/>
        </w:rPr>
      </w:pPr>
      <w:r w:rsidRPr="002E0799">
        <w:rPr>
          <w:rFonts w:ascii="Calibri" w:hAnsi="Calibri"/>
          <w:sz w:val="22"/>
        </w:rPr>
        <w:t xml:space="preserve">Table </w:t>
      </w:r>
      <w:r w:rsidR="002E0799">
        <w:rPr>
          <w:rFonts w:ascii="Calibri" w:hAnsi="Calibri"/>
          <w:sz w:val="22"/>
        </w:rPr>
        <w:t>4</w:t>
      </w:r>
      <w:r w:rsidRPr="002E0799">
        <w:rPr>
          <w:rFonts w:ascii="Calibri" w:hAnsi="Calibri"/>
          <w:sz w:val="22"/>
        </w:rPr>
        <w:t xml:space="preserve">. </w:t>
      </w:r>
      <w:r w:rsidR="00A34BF0" w:rsidRPr="002E0799">
        <w:rPr>
          <w:rFonts w:ascii="Calibri" w:hAnsi="Calibri"/>
          <w:sz w:val="22"/>
        </w:rPr>
        <w:t xml:space="preserve">The ICC of </w:t>
      </w:r>
      <w:r w:rsidR="00A34BF0" w:rsidRPr="002E0799">
        <w:rPr>
          <w:rFonts w:ascii="Calibri" w:hAnsi="Calibri"/>
          <w:i/>
          <w:sz w:val="22"/>
        </w:rPr>
        <w:t>C</w:t>
      </w:r>
      <w:r w:rsidR="00A34BF0" w:rsidRPr="002E0799">
        <w:rPr>
          <w:rFonts w:ascii="Calibri" w:hAnsi="Calibri"/>
          <w:i/>
          <w:sz w:val="22"/>
          <w:vertAlign w:val="subscript"/>
        </w:rPr>
        <w:t>p</w:t>
      </w:r>
      <w:r w:rsidR="00A34BF0" w:rsidRPr="002E0799">
        <w:rPr>
          <w:rFonts w:ascii="Calibri" w:hAnsi="Calibri"/>
          <w:sz w:val="22"/>
        </w:rPr>
        <w:t xml:space="preserve">, </w:t>
      </w:r>
      <w:r w:rsidR="00A34BF0" w:rsidRPr="002E0799">
        <w:rPr>
          <w:rFonts w:ascii="Calibri" w:hAnsi="Calibri"/>
          <w:i/>
          <w:sz w:val="22"/>
        </w:rPr>
        <w:t>L</w:t>
      </w:r>
      <w:r w:rsidR="00A34BF0" w:rsidRPr="002E0799">
        <w:rPr>
          <w:rFonts w:ascii="Calibri" w:hAnsi="Calibri"/>
          <w:i/>
          <w:sz w:val="22"/>
          <w:vertAlign w:val="subscript"/>
        </w:rPr>
        <w:t>p</w:t>
      </w:r>
      <w:r w:rsidR="00A34BF0" w:rsidRPr="002E0799">
        <w:rPr>
          <w:rFonts w:ascii="Calibri" w:hAnsi="Calibri"/>
          <w:sz w:val="22"/>
        </w:rPr>
        <w:t xml:space="preserve">, and BC </w:t>
      </w:r>
      <w:r w:rsidR="0056448D" w:rsidRPr="002E0799">
        <w:rPr>
          <w:rFonts w:ascii="Calibri" w:hAnsi="Calibri"/>
          <w:sz w:val="22"/>
        </w:rPr>
        <w:t>at</w:t>
      </w:r>
      <w:r w:rsidR="00A34BF0" w:rsidRPr="002E0799">
        <w:rPr>
          <w:rFonts w:ascii="Calibri" w:hAnsi="Calibri"/>
          <w:sz w:val="22"/>
        </w:rPr>
        <w:t xml:space="preserve"> </w:t>
      </w:r>
      <w:r w:rsidR="00103AA4" w:rsidRPr="002E0799">
        <w:rPr>
          <w:rFonts w:ascii="Calibri" w:hAnsi="Calibri"/>
          <w:sz w:val="22"/>
        </w:rPr>
        <w:t>each</w:t>
      </w:r>
      <w:r w:rsidR="00A34BF0" w:rsidRPr="002E0799">
        <w:rPr>
          <w:rFonts w:ascii="Calibri" w:hAnsi="Calibri"/>
          <w:sz w:val="22"/>
        </w:rPr>
        <w:t xml:space="preserve"> sparsity.</w:t>
      </w:r>
      <w:r w:rsidR="009F3AA0" w:rsidRPr="002E0799">
        <w:rPr>
          <w:rFonts w:ascii="Calibri" w:hAnsi="Calibri"/>
          <w:sz w:val="22"/>
        </w:rPr>
        <w:t xml:space="preserve"> The </w:t>
      </w:r>
      <w:r w:rsidR="00511565">
        <w:rPr>
          <w:rFonts w:ascii="Calibri" w:hAnsi="Calibri"/>
          <w:sz w:val="22"/>
        </w:rPr>
        <w:t>bold</w:t>
      </w:r>
      <w:r w:rsidR="000B0A52" w:rsidRPr="002E0799">
        <w:rPr>
          <w:rFonts w:ascii="Calibri" w:hAnsi="Calibri"/>
          <w:sz w:val="22"/>
        </w:rPr>
        <w:t xml:space="preserve"> </w:t>
      </w:r>
      <w:r w:rsidR="00D80297" w:rsidRPr="002E0799">
        <w:rPr>
          <w:rFonts w:ascii="Calibri" w:hAnsi="Calibri"/>
          <w:sz w:val="22"/>
        </w:rPr>
        <w:t>denotes</w:t>
      </w:r>
      <w:r w:rsidR="009F3AA0" w:rsidRPr="002E0799">
        <w:rPr>
          <w:rFonts w:ascii="Calibri" w:hAnsi="Calibri"/>
          <w:sz w:val="22"/>
        </w:rPr>
        <w:t xml:space="preserve"> the insignificant results.</w:t>
      </w:r>
    </w:p>
    <w:p w:rsidR="00A34BF0" w:rsidRPr="002E0799" w:rsidRDefault="00A34BF0">
      <w:pPr>
        <w:rPr>
          <w:rFonts w:ascii="Calibri" w:hAnsi="Calibri"/>
          <w:sz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92"/>
        <w:gridCol w:w="1369"/>
        <w:gridCol w:w="1149"/>
        <w:gridCol w:w="1103"/>
        <w:gridCol w:w="1196"/>
        <w:gridCol w:w="1147"/>
      </w:tblGrid>
      <w:tr w:rsidR="00A34BF0" w:rsidRPr="002E0799" w:rsidTr="00732A44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A34BF0" w:rsidRPr="002E0799" w:rsidRDefault="00A34BF0">
            <w:pPr>
              <w:rPr>
                <w:rFonts w:ascii="Calibri" w:hAnsi="Calibri"/>
                <w:b/>
                <w:sz w:val="22"/>
              </w:rPr>
            </w:pPr>
          </w:p>
        </w:tc>
        <w:tc>
          <w:tcPr>
            <w:tcW w:w="25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4BF0" w:rsidRPr="002E0799" w:rsidRDefault="00A34BF0" w:rsidP="00CE0F36">
            <w:pPr>
              <w:jc w:val="center"/>
              <w:rPr>
                <w:rFonts w:ascii="Calibri" w:hAnsi="Calibri"/>
                <w:b/>
                <w:i/>
                <w:sz w:val="22"/>
              </w:rPr>
            </w:pPr>
            <w:r w:rsidRPr="002E0799">
              <w:rPr>
                <w:rFonts w:ascii="Calibri" w:hAnsi="Calibri"/>
                <w:b/>
                <w:i/>
                <w:sz w:val="22"/>
              </w:rPr>
              <w:t>C</w:t>
            </w:r>
            <w:r w:rsidRPr="002E0799">
              <w:rPr>
                <w:rFonts w:ascii="Calibri" w:hAnsi="Calibri"/>
                <w:b/>
                <w:i/>
                <w:sz w:val="22"/>
                <w:vertAlign w:val="subscript"/>
              </w:rPr>
              <w:t>p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4BF0" w:rsidRPr="002E0799" w:rsidRDefault="00A34BF0" w:rsidP="001449FA">
            <w:pPr>
              <w:jc w:val="center"/>
              <w:rPr>
                <w:rFonts w:ascii="Calibri" w:hAnsi="Calibri"/>
                <w:b/>
                <w:sz w:val="22"/>
              </w:rPr>
            </w:pPr>
            <w:r w:rsidRPr="002E0799">
              <w:rPr>
                <w:rFonts w:ascii="Calibri" w:hAnsi="Calibri"/>
                <w:b/>
                <w:i/>
                <w:sz w:val="22"/>
              </w:rPr>
              <w:t>L</w:t>
            </w:r>
            <w:r w:rsidRPr="002E0799">
              <w:rPr>
                <w:rFonts w:ascii="Calibri" w:hAnsi="Calibri"/>
                <w:b/>
                <w:i/>
                <w:sz w:val="22"/>
                <w:vertAlign w:val="subscript"/>
              </w:rPr>
              <w:t>p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4BF0" w:rsidRPr="002E0799" w:rsidRDefault="00A34BF0" w:rsidP="001449FA">
            <w:pPr>
              <w:jc w:val="center"/>
              <w:rPr>
                <w:rFonts w:ascii="Calibri" w:hAnsi="Calibri"/>
                <w:b/>
                <w:sz w:val="22"/>
              </w:rPr>
            </w:pPr>
            <w:r w:rsidRPr="002E0799">
              <w:rPr>
                <w:rFonts w:ascii="Calibri" w:hAnsi="Calibri"/>
                <w:b/>
                <w:sz w:val="22"/>
              </w:rPr>
              <w:t>BC</w:t>
            </w:r>
          </w:p>
        </w:tc>
      </w:tr>
      <w:tr w:rsidR="001449FA" w:rsidRPr="002E0799" w:rsidTr="00691563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:rsidR="001449FA" w:rsidRPr="002E0799" w:rsidRDefault="001449FA" w:rsidP="001449FA">
            <w:pPr>
              <w:rPr>
                <w:rFonts w:ascii="Calibri" w:hAnsi="Calibri"/>
                <w:b/>
                <w:sz w:val="22"/>
              </w:rPr>
            </w:pPr>
            <w:r w:rsidRPr="002E0799">
              <w:rPr>
                <w:rFonts w:ascii="Calibri" w:hAnsi="Calibri"/>
                <w:b/>
                <w:sz w:val="22"/>
              </w:rPr>
              <w:t>Sparsity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449FA" w:rsidRPr="002E0799" w:rsidRDefault="001449FA" w:rsidP="001449FA">
            <w:pPr>
              <w:jc w:val="center"/>
              <w:rPr>
                <w:rFonts w:ascii="Calibri" w:hAnsi="Calibri"/>
                <w:b/>
                <w:sz w:val="22"/>
              </w:rPr>
            </w:pPr>
            <w:r w:rsidRPr="002E0799">
              <w:rPr>
                <w:rFonts w:ascii="Calibri" w:hAnsi="Calibri"/>
                <w:b/>
                <w:sz w:val="22"/>
              </w:rPr>
              <w:t>ICC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1449FA" w:rsidRPr="002E0799" w:rsidRDefault="001449FA" w:rsidP="001449FA">
            <w:pPr>
              <w:jc w:val="center"/>
              <w:rPr>
                <w:rFonts w:ascii="Calibri" w:hAnsi="Calibri"/>
                <w:b/>
                <w:i/>
                <w:sz w:val="22"/>
              </w:rPr>
            </w:pPr>
            <w:r w:rsidRPr="002E0799">
              <w:rPr>
                <w:rFonts w:ascii="Calibri" w:hAnsi="Calibri"/>
                <w:b/>
                <w:i/>
                <w:sz w:val="22"/>
              </w:rPr>
              <w:t>p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1449FA" w:rsidRPr="002E0799" w:rsidRDefault="001449FA" w:rsidP="001449FA">
            <w:pPr>
              <w:jc w:val="center"/>
              <w:rPr>
                <w:rFonts w:ascii="Calibri" w:hAnsi="Calibri"/>
                <w:b/>
                <w:sz w:val="22"/>
              </w:rPr>
            </w:pPr>
            <w:r w:rsidRPr="002E0799">
              <w:rPr>
                <w:rFonts w:ascii="Calibri" w:hAnsi="Calibri"/>
                <w:b/>
                <w:sz w:val="22"/>
              </w:rPr>
              <w:t>ICC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1449FA" w:rsidRPr="002E0799" w:rsidRDefault="001449FA" w:rsidP="001449FA">
            <w:pPr>
              <w:jc w:val="center"/>
              <w:rPr>
                <w:rFonts w:ascii="Calibri" w:hAnsi="Calibri"/>
                <w:b/>
                <w:i/>
                <w:sz w:val="22"/>
              </w:rPr>
            </w:pPr>
            <w:r w:rsidRPr="002E0799">
              <w:rPr>
                <w:rFonts w:ascii="Calibri" w:hAnsi="Calibri"/>
                <w:b/>
                <w:i/>
                <w:sz w:val="22"/>
              </w:rPr>
              <w:t>p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1449FA" w:rsidRPr="002E0799" w:rsidRDefault="001449FA" w:rsidP="001449FA">
            <w:pPr>
              <w:jc w:val="center"/>
              <w:rPr>
                <w:rFonts w:ascii="Calibri" w:hAnsi="Calibri"/>
                <w:b/>
                <w:sz w:val="22"/>
              </w:rPr>
            </w:pPr>
            <w:r w:rsidRPr="002E0799">
              <w:rPr>
                <w:rFonts w:ascii="Calibri" w:hAnsi="Calibri"/>
                <w:b/>
                <w:sz w:val="22"/>
              </w:rPr>
              <w:t>ICC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1449FA" w:rsidRPr="002E0799" w:rsidRDefault="001449FA" w:rsidP="001449FA">
            <w:pPr>
              <w:jc w:val="center"/>
              <w:rPr>
                <w:rFonts w:ascii="Calibri" w:hAnsi="Calibri"/>
                <w:b/>
                <w:i/>
                <w:sz w:val="22"/>
              </w:rPr>
            </w:pPr>
            <w:r w:rsidRPr="002E0799">
              <w:rPr>
                <w:rFonts w:ascii="Calibri" w:hAnsi="Calibri"/>
                <w:b/>
                <w:i/>
                <w:sz w:val="22"/>
              </w:rPr>
              <w:t>p</w:t>
            </w:r>
          </w:p>
        </w:tc>
      </w:tr>
      <w:tr w:rsidR="000C709B" w:rsidRPr="000C709B" w:rsidTr="00691563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2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25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3.77E-03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909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2.03E-04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87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8.16E-03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21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51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92E-03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09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5.30E-03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92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7.49E-03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22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66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21E-03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63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33E-03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82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9.06E-03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23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78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7.85E-04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37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2.75E-03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95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7.08E-03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24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94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4.05E-04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01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6.23E-03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1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2.55E-02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25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9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3.12E-04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82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6.76E-04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75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02E-02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26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9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3.09E-04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82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6.71E-04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87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8.20E-03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27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59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47E-03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58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55E-03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17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4.47E-03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28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62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35E-03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45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2.21E-03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08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5.48E-03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29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64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26E-03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24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3.83E-03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03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6.00E-03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3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35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2.89E-03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1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5.19E-03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6.45E-03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31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93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7.38E-03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77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9.78E-03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73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05E-02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32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76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9.98E-03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6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30E-02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59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33E-02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33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09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2.61E-02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44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65E-02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47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58E-02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34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57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35E-02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54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41E-02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57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1.35E-02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35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8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9.26E-03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1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5.28E-03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11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5.16E-03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36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84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8.70E-03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72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9.88E-04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72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9.72E-04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37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792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7.45E-03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74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8.91E-04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76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8.32E-04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38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28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3.45E-03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43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2.37E-03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42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2.46E-03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39</w:t>
            </w:r>
          </w:p>
        </w:tc>
        <w:tc>
          <w:tcPr>
            <w:tcW w:w="1192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78</w:t>
            </w:r>
          </w:p>
        </w:tc>
        <w:tc>
          <w:tcPr>
            <w:tcW w:w="136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7.97E-04</w:t>
            </w:r>
          </w:p>
        </w:tc>
        <w:tc>
          <w:tcPr>
            <w:tcW w:w="1149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699</w:t>
            </w:r>
          </w:p>
        </w:tc>
        <w:tc>
          <w:tcPr>
            <w:tcW w:w="1103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2.90E-02</w:t>
            </w:r>
          </w:p>
        </w:tc>
        <w:tc>
          <w:tcPr>
            <w:tcW w:w="1196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699</w:t>
            </w:r>
          </w:p>
        </w:tc>
        <w:tc>
          <w:tcPr>
            <w:tcW w:w="1147" w:type="dxa"/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2.92E-02</w:t>
            </w:r>
          </w:p>
        </w:tc>
      </w:tr>
      <w:tr w:rsidR="000C709B" w:rsidRPr="000C709B" w:rsidTr="00732A44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bookmarkStart w:id="0" w:name="_GoBack" w:colFirst="4" w:colLast="6"/>
            <w:r w:rsidRPr="000C709B">
              <w:rPr>
                <w:rFonts w:ascii="Calibri" w:hAnsi="Calibri"/>
                <w:sz w:val="22"/>
              </w:rPr>
              <w:t>0.4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0.878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sz w:val="22"/>
              </w:rPr>
            </w:pPr>
            <w:r w:rsidRPr="000C709B">
              <w:rPr>
                <w:rFonts w:ascii="Calibri" w:hAnsi="Calibri"/>
                <w:sz w:val="22"/>
              </w:rPr>
              <w:t>7.79E-04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b/>
                <w:sz w:val="22"/>
              </w:rPr>
            </w:pPr>
            <w:r w:rsidRPr="000C709B">
              <w:rPr>
                <w:rFonts w:ascii="Calibri" w:hAnsi="Calibri"/>
                <w:b/>
                <w:sz w:val="22"/>
              </w:rPr>
              <w:t>0.631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b/>
                <w:sz w:val="22"/>
              </w:rPr>
            </w:pPr>
            <w:r w:rsidRPr="000C709B">
              <w:rPr>
                <w:rFonts w:ascii="Calibri" w:hAnsi="Calibri"/>
                <w:b/>
                <w:sz w:val="22"/>
              </w:rPr>
              <w:t>5.64E-02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b/>
                <w:sz w:val="22"/>
              </w:rPr>
            </w:pPr>
            <w:r w:rsidRPr="000C709B">
              <w:rPr>
                <w:rFonts w:ascii="Calibri" w:hAnsi="Calibri"/>
                <w:b/>
                <w:sz w:val="22"/>
              </w:rPr>
              <w:t>0.629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0C709B" w:rsidRPr="000C709B" w:rsidRDefault="000C709B" w:rsidP="000C709B">
            <w:pPr>
              <w:jc w:val="center"/>
              <w:rPr>
                <w:rFonts w:ascii="Calibri" w:hAnsi="Calibri"/>
                <w:b/>
                <w:sz w:val="22"/>
              </w:rPr>
            </w:pPr>
            <w:r w:rsidRPr="000C709B">
              <w:rPr>
                <w:rFonts w:ascii="Calibri" w:hAnsi="Calibri"/>
                <w:b/>
                <w:sz w:val="22"/>
              </w:rPr>
              <w:t>5.72E-02</w:t>
            </w:r>
          </w:p>
        </w:tc>
      </w:tr>
      <w:bookmarkEnd w:id="0"/>
    </w:tbl>
    <w:p w:rsidR="00A34BF0" w:rsidRPr="002E0799" w:rsidRDefault="00A34BF0" w:rsidP="00F102DC">
      <w:pPr>
        <w:jc w:val="center"/>
        <w:rPr>
          <w:rFonts w:ascii="Calibri" w:hAnsi="Calibri"/>
          <w:sz w:val="22"/>
        </w:rPr>
      </w:pPr>
    </w:p>
    <w:sectPr w:rsidR="00A34BF0" w:rsidRPr="002E0799" w:rsidSect="003E2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348D" w:rsidRDefault="00C0348D" w:rsidP="00D11630">
      <w:r>
        <w:separator/>
      </w:r>
    </w:p>
  </w:endnote>
  <w:endnote w:type="continuationSeparator" w:id="0">
    <w:p w:rsidR="00C0348D" w:rsidRDefault="00C0348D" w:rsidP="00D11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348D" w:rsidRDefault="00C0348D" w:rsidP="00D11630">
      <w:r>
        <w:separator/>
      </w:r>
    </w:p>
  </w:footnote>
  <w:footnote w:type="continuationSeparator" w:id="0">
    <w:p w:rsidR="00C0348D" w:rsidRDefault="00C0348D" w:rsidP="00D11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419"/>
    <w:rsid w:val="0001033B"/>
    <w:rsid w:val="00031AA4"/>
    <w:rsid w:val="00063B45"/>
    <w:rsid w:val="000820C9"/>
    <w:rsid w:val="000B0A52"/>
    <w:rsid w:val="000C709B"/>
    <w:rsid w:val="000E3B0C"/>
    <w:rsid w:val="001009CC"/>
    <w:rsid w:val="00103AA4"/>
    <w:rsid w:val="0011442C"/>
    <w:rsid w:val="00135DF7"/>
    <w:rsid w:val="00136AE8"/>
    <w:rsid w:val="00142C74"/>
    <w:rsid w:val="001449FA"/>
    <w:rsid w:val="001858B0"/>
    <w:rsid w:val="001E6FCD"/>
    <w:rsid w:val="001F1A3A"/>
    <w:rsid w:val="002455EA"/>
    <w:rsid w:val="00260262"/>
    <w:rsid w:val="0027307A"/>
    <w:rsid w:val="00291DFB"/>
    <w:rsid w:val="002E0799"/>
    <w:rsid w:val="00306AA9"/>
    <w:rsid w:val="00336E42"/>
    <w:rsid w:val="0033729D"/>
    <w:rsid w:val="003B49F8"/>
    <w:rsid w:val="003D16BE"/>
    <w:rsid w:val="003E2BA3"/>
    <w:rsid w:val="004450C3"/>
    <w:rsid w:val="0045398F"/>
    <w:rsid w:val="004539EC"/>
    <w:rsid w:val="004B34F7"/>
    <w:rsid w:val="004C4A84"/>
    <w:rsid w:val="004E72C9"/>
    <w:rsid w:val="00511565"/>
    <w:rsid w:val="00513381"/>
    <w:rsid w:val="00554F0E"/>
    <w:rsid w:val="00561ECC"/>
    <w:rsid w:val="0056448D"/>
    <w:rsid w:val="00593A49"/>
    <w:rsid w:val="005B7419"/>
    <w:rsid w:val="005C16CA"/>
    <w:rsid w:val="005E18A5"/>
    <w:rsid w:val="005E3446"/>
    <w:rsid w:val="00600DDD"/>
    <w:rsid w:val="006314FD"/>
    <w:rsid w:val="0067402E"/>
    <w:rsid w:val="00674285"/>
    <w:rsid w:val="00677E8B"/>
    <w:rsid w:val="0068452F"/>
    <w:rsid w:val="00691563"/>
    <w:rsid w:val="006A0496"/>
    <w:rsid w:val="006E7149"/>
    <w:rsid w:val="00731873"/>
    <w:rsid w:val="00732A44"/>
    <w:rsid w:val="00751230"/>
    <w:rsid w:val="00752F6C"/>
    <w:rsid w:val="00771FFA"/>
    <w:rsid w:val="007A0BEB"/>
    <w:rsid w:val="007A624B"/>
    <w:rsid w:val="007B2565"/>
    <w:rsid w:val="007C7528"/>
    <w:rsid w:val="0082013D"/>
    <w:rsid w:val="00856B27"/>
    <w:rsid w:val="008646BA"/>
    <w:rsid w:val="008704EE"/>
    <w:rsid w:val="00887FC0"/>
    <w:rsid w:val="008B61B5"/>
    <w:rsid w:val="008F6AED"/>
    <w:rsid w:val="00962485"/>
    <w:rsid w:val="00976D2C"/>
    <w:rsid w:val="009A3EE8"/>
    <w:rsid w:val="009D2F2C"/>
    <w:rsid w:val="009E76AA"/>
    <w:rsid w:val="009F3AA0"/>
    <w:rsid w:val="00A050DF"/>
    <w:rsid w:val="00A21204"/>
    <w:rsid w:val="00A34BF0"/>
    <w:rsid w:val="00A42B61"/>
    <w:rsid w:val="00A45086"/>
    <w:rsid w:val="00A54E37"/>
    <w:rsid w:val="00AB40AF"/>
    <w:rsid w:val="00B57FC6"/>
    <w:rsid w:val="00B70DE8"/>
    <w:rsid w:val="00BA54E5"/>
    <w:rsid w:val="00BE0655"/>
    <w:rsid w:val="00BE0742"/>
    <w:rsid w:val="00BF2D30"/>
    <w:rsid w:val="00C0348D"/>
    <w:rsid w:val="00C06F10"/>
    <w:rsid w:val="00C364E7"/>
    <w:rsid w:val="00C628EF"/>
    <w:rsid w:val="00CB2652"/>
    <w:rsid w:val="00CB7011"/>
    <w:rsid w:val="00CD04F1"/>
    <w:rsid w:val="00CE0F36"/>
    <w:rsid w:val="00D11630"/>
    <w:rsid w:val="00D4074F"/>
    <w:rsid w:val="00D53EB6"/>
    <w:rsid w:val="00D80297"/>
    <w:rsid w:val="00DD0180"/>
    <w:rsid w:val="00E73253"/>
    <w:rsid w:val="00E756C9"/>
    <w:rsid w:val="00EE0084"/>
    <w:rsid w:val="00F102DC"/>
    <w:rsid w:val="00F376FD"/>
    <w:rsid w:val="00F44C5E"/>
    <w:rsid w:val="00FC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AF701"/>
  <w15:chartTrackingRefBased/>
  <w15:docId w15:val="{237CD000-E496-4528-BBA5-997783600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1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16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1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1630"/>
    <w:rPr>
      <w:sz w:val="18"/>
      <w:szCs w:val="18"/>
    </w:rPr>
  </w:style>
  <w:style w:type="table" w:styleId="TableGrid">
    <w:name w:val="Table Grid"/>
    <w:basedOn w:val="TableNormal"/>
    <w:uiPriority w:val="39"/>
    <w:rsid w:val="00D11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4.DOCX</DocumentId>
    <TitleName xmlns="c41ee704-9ce0-477f-ba52-b8ed6d9803f7">Table 4.DOCX</TitleName>
  </documentManagement>
</p:properties>
</file>

<file path=customXml/itemProps1.xml><?xml version="1.0" encoding="utf-8"?>
<ds:datastoreItem xmlns:ds="http://schemas.openxmlformats.org/officeDocument/2006/customXml" ds:itemID="{74ECA827-7B05-4808-9D02-4716DB931DBD}"/>
</file>

<file path=customXml/itemProps2.xml><?xml version="1.0" encoding="utf-8"?>
<ds:datastoreItem xmlns:ds="http://schemas.openxmlformats.org/officeDocument/2006/customXml" ds:itemID="{A83A9315-0D0F-444A-9AAA-999BB1F7F03B}"/>
</file>

<file path=customXml/itemProps3.xml><?xml version="1.0" encoding="utf-8"?>
<ds:datastoreItem xmlns:ds="http://schemas.openxmlformats.org/officeDocument/2006/customXml" ds:itemID="{BCC5E01B-47B5-4ABB-8A77-C120B53EFC6C}"/>
</file>

<file path=customXml/itemProps4.xml><?xml version="1.0" encoding="utf-8"?>
<ds:datastoreItem xmlns:ds="http://schemas.openxmlformats.org/officeDocument/2006/customXml" ds:itemID="{3A4B17D3-3963-42A6-8631-BA96B3C4EE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i, Wan</cp:lastModifiedBy>
  <cp:revision>98</cp:revision>
  <dcterms:created xsi:type="dcterms:W3CDTF">2016-07-23T04:18:00Z</dcterms:created>
  <dcterms:modified xsi:type="dcterms:W3CDTF">2017-03-02T17:25:00Z</dcterms:modified>
</cp:coreProperties>
</file>